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XSpec="center" w:tblpY="300"/>
        <w:tblW w:w="11057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1134"/>
        <w:gridCol w:w="1276"/>
        <w:gridCol w:w="1275"/>
        <w:gridCol w:w="1701"/>
        <w:gridCol w:w="2977"/>
      </w:tblGrid>
      <w:tr w:rsidR="00005385" w14:paraId="47FFB354" w14:textId="77777777" w:rsidTr="00F934EB">
        <w:trPr>
          <w:trHeight w:val="416"/>
        </w:trPr>
        <w:tc>
          <w:tcPr>
            <w:tcW w:w="11057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74B4D6" w14:textId="187C1869" w:rsidR="00005385" w:rsidRPr="00C23180" w:rsidRDefault="007070E8" w:rsidP="00005385">
            <w:pPr>
              <w:pStyle w:val="result-poslist"/>
              <w:shd w:val="clear" w:color="auto" w:fill="FFFFFF"/>
              <w:spacing w:before="0" w:beforeAutospacing="0" w:after="9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 w:rsidR="00005385" w:rsidRPr="00C23180">
              <w:rPr>
                <w:rFonts w:ascii="Times New Roman" w:hAnsi="Times New Roman" w:cs="Times New Roman"/>
              </w:rPr>
              <w:t xml:space="preserve">Table 1. Clinicopathologic features of the </w:t>
            </w:r>
            <w:r w:rsidR="00005385">
              <w:rPr>
                <w:rFonts w:ascii="Times New Roman" w:hAnsi="Times New Roman" w:cs="Times New Roman"/>
              </w:rPr>
              <w:t xml:space="preserve">sequencing </w:t>
            </w:r>
            <w:r w:rsidR="00005385" w:rsidRPr="00C23180">
              <w:rPr>
                <w:rFonts w:ascii="Times New Roman" w:hAnsi="Times New Roman" w:cs="Times New Roman"/>
              </w:rPr>
              <w:t>samples</w:t>
            </w:r>
          </w:p>
        </w:tc>
      </w:tr>
      <w:tr w:rsidR="00BD6366" w14:paraId="5D3F6441" w14:textId="77777777" w:rsidTr="00E03532">
        <w:trPr>
          <w:trHeight w:val="1408"/>
        </w:trPr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7DB14AC" w14:textId="6B22C427" w:rsidR="00BD6366" w:rsidRPr="00945BC1" w:rsidRDefault="00BD6366" w:rsidP="00B965C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BC1">
              <w:rPr>
                <w:rFonts w:ascii="Times New Roman" w:hAnsi="Times New Roman" w:cs="Times New Roman"/>
                <w:sz w:val="22"/>
                <w:szCs w:val="22"/>
              </w:rPr>
              <w:t>Patient No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743B345" w14:textId="59A5E8EE" w:rsidR="00BD6366" w:rsidRPr="00945BC1" w:rsidRDefault="00BD6366" w:rsidP="00B965C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amp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am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AB50AFC" w14:textId="0EAEE995" w:rsidR="00BD6366" w:rsidRPr="00945BC1" w:rsidRDefault="00BD6366" w:rsidP="00B965C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BC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E735317" w14:textId="41AD2E23" w:rsidR="00BD6366" w:rsidRPr="00945BC1" w:rsidRDefault="00BD6366" w:rsidP="00B965C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BC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947889F" w14:textId="2BCFDD9E" w:rsidR="00BD6366" w:rsidRPr="00945BC1" w:rsidRDefault="00BD6366" w:rsidP="00B965C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BC1">
              <w:rPr>
                <w:rFonts w:ascii="Times New Roman" w:hAnsi="Times New Roman" w:cs="Times New Roman"/>
                <w:sz w:val="22"/>
                <w:szCs w:val="22"/>
              </w:rPr>
              <w:t>Tumor size in largest dimension (cm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075B543" w14:textId="40599972" w:rsidR="00BD6366" w:rsidRPr="00945BC1" w:rsidRDefault="00BD6366" w:rsidP="00B965C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BC1">
              <w:rPr>
                <w:rFonts w:ascii="Times New Roman" w:hAnsi="Times New Roman" w:cs="Times New Roman"/>
                <w:sz w:val="22"/>
                <w:szCs w:val="22"/>
              </w:rPr>
              <w:t>Mito</w:t>
            </w:r>
            <w:r w:rsidR="00DE1C6C">
              <w:rPr>
                <w:rFonts w:ascii="Times New Roman" w:hAnsi="Times New Roman" w:cs="Times New Roman"/>
                <w:sz w:val="22"/>
                <w:szCs w:val="22"/>
              </w:rPr>
              <w:t>tic</w:t>
            </w:r>
            <w:r w:rsidRPr="00945BC1">
              <w:rPr>
                <w:rFonts w:ascii="Times New Roman" w:hAnsi="Times New Roman" w:cs="Times New Roman"/>
                <w:sz w:val="22"/>
                <w:szCs w:val="22"/>
              </w:rPr>
              <w:t xml:space="preserve"> count</w:t>
            </w:r>
          </w:p>
          <w:p w14:paraId="285131ED" w14:textId="2A2B9AA5" w:rsidR="00BD6366" w:rsidRPr="00945BC1" w:rsidRDefault="00BD6366" w:rsidP="00B965C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BC1">
              <w:rPr>
                <w:rFonts w:ascii="Times New Roman" w:hAnsi="Times New Roman" w:cs="Times New Roman"/>
                <w:sz w:val="22"/>
              </w:rPr>
              <w:t>(per</w:t>
            </w:r>
            <w:r>
              <w:rPr>
                <w:rFonts w:ascii="Times New Roman" w:hAnsi="Times New Roman" w:cs="Times New Roman"/>
                <w:sz w:val="22"/>
              </w:rPr>
              <w:t xml:space="preserve"> 5cm</w:t>
            </w:r>
            <w:r w:rsidRPr="00353A5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45BC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DF515BB" w14:textId="19C206B8" w:rsidR="00BD6366" w:rsidRPr="00945BC1" w:rsidRDefault="00BD6366" w:rsidP="00B965C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5BC1"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  <w:r w:rsidR="00E03532">
              <w:rPr>
                <w:rFonts w:ascii="Times New Roman" w:hAnsi="Times New Roman" w:cs="Times New Roman"/>
              </w:rPr>
              <w:t xml:space="preserve"> stratification</w:t>
            </w:r>
            <w:r w:rsidR="00E0353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F934EB">
              <w:rPr>
                <w:rFonts w:ascii="Times New Roman" w:hAnsi="Times New Roman" w:cs="Times New Roman" w:hint="eastAsia"/>
                <w:sz w:val="22"/>
                <w:szCs w:val="22"/>
              </w:rPr>
              <w:t>*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4F8F75" w14:textId="1E202BCC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Mutation</w:t>
            </w:r>
          </w:p>
        </w:tc>
      </w:tr>
      <w:tr w:rsidR="00BD6366" w14:paraId="61BBDD85" w14:textId="77777777" w:rsidTr="00E03532">
        <w:trPr>
          <w:trHeight w:val="342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F7E66" w14:textId="47FDB0CD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551D9" w14:textId="09E1CF20" w:rsidR="00BD6366" w:rsidRPr="00945BC1" w:rsidRDefault="00965EF1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</w:t>
            </w:r>
            <w:r w:rsidR="003B01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0E394" w14:textId="2B415C79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7540C" w14:textId="3B907589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01B70" w14:textId="23926FD4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971AD" w14:textId="43D8EB7C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AD974" w14:textId="02B021F9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52EA6" w14:textId="61BCF81D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NA</w:t>
            </w:r>
          </w:p>
        </w:tc>
      </w:tr>
      <w:tr w:rsidR="00BD6366" w14:paraId="6D0129B2" w14:textId="77777777" w:rsidTr="00E03532">
        <w:trPr>
          <w:trHeight w:val="32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2E22D6" w14:textId="6A748BD3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D17614" w14:textId="36D3B34D" w:rsidR="00BD6366" w:rsidRPr="00945BC1" w:rsidRDefault="00965EF1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</w:t>
            </w:r>
            <w:r w:rsidR="003B01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B5EAF" w14:textId="66A194AC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C2BA0" w14:textId="413290E1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280F9" w14:textId="2409F9AE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AAC75E" w14:textId="57A8598C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F451B" w14:textId="11692C74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FADC46" w14:textId="6DAB0D8F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D6366" w14:paraId="40AF058E" w14:textId="77777777" w:rsidTr="00E03532">
        <w:trPr>
          <w:trHeight w:val="3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97578" w14:textId="14251850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AA121" w14:textId="72926A8C" w:rsidR="00BD6366" w:rsidRPr="00945BC1" w:rsidRDefault="00965EF1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</w:t>
            </w:r>
            <w:r w:rsidR="003B01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0C5455" w14:textId="01ABD72E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C359E" w14:textId="2B3F080D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1C816" w14:textId="00B826B4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15DE17" w14:textId="33B187FB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F5F9FD" w14:textId="0ADB07E1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842C76" w14:textId="42BE6B06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KIT exon 11 (P577_Y578insFP)</w:t>
            </w:r>
          </w:p>
        </w:tc>
      </w:tr>
      <w:tr w:rsidR="00BD6366" w14:paraId="562D14DE" w14:textId="77777777" w:rsidTr="00E03532">
        <w:trPr>
          <w:trHeight w:val="32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74F62D" w14:textId="6E2275CC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C14EA" w14:textId="760E6FA6" w:rsidR="00BD6366" w:rsidRPr="00945BC1" w:rsidRDefault="00965EF1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</w:t>
            </w:r>
            <w:r w:rsidR="00112FC0">
              <w:rPr>
                <w:rFonts w:ascii="Times New Roman" w:hAnsi="Times New Roman" w:cs="Times New Roman"/>
              </w:rPr>
              <w:t>M</w:t>
            </w:r>
            <w:r w:rsidR="003B01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14CACE" w14:textId="6DB44947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50BFE" w14:textId="15F4B93E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99C9DE" w14:textId="67B174E9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E22523" w14:textId="0FD69D31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7813D" w14:textId="1656E4B9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E5CC9D" w14:textId="5138DE95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KIT exon 11 (D580_K581insNPTQLPYDH)</w:t>
            </w:r>
          </w:p>
        </w:tc>
      </w:tr>
      <w:tr w:rsidR="00BD6366" w14:paraId="37177D83" w14:textId="77777777" w:rsidTr="00E03532">
        <w:trPr>
          <w:trHeight w:val="3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865BAC" w14:textId="3B0E10EA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20544" w14:textId="22DE17A3" w:rsidR="00BD6366" w:rsidRPr="00945BC1" w:rsidRDefault="00965EF1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</w:t>
            </w:r>
            <w:r w:rsidR="00112FC0">
              <w:rPr>
                <w:rFonts w:ascii="Times New Roman" w:hAnsi="Times New Roman" w:cs="Times New Roman"/>
              </w:rPr>
              <w:t>M</w:t>
            </w:r>
            <w:r w:rsidR="003B01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792DA" w14:textId="256B330B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985F8" w14:textId="59F80CE8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54D97" w14:textId="064372C1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9E732C" w14:textId="6D7BBAAF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5263F" w14:textId="45A8FB41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88E865" w14:textId="65E626A4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D6366" w14:paraId="10CCA8F7" w14:textId="77777777" w:rsidTr="00E03532">
        <w:trPr>
          <w:trHeight w:val="32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6D452" w14:textId="25ABB9F3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B3931" w14:textId="3D3D8415" w:rsidR="00BD6366" w:rsidRPr="00945BC1" w:rsidRDefault="00112FC0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M</w:t>
            </w:r>
            <w:r w:rsidR="003B01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7C1D71" w14:textId="28E0B422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22EC0" w14:textId="445C31A5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84627" w14:textId="68CDFD03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B82E2A" w14:textId="09E89097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005F5" w14:textId="7EBBC746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8155DA" w14:textId="4E1ACD38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D6366" w14:paraId="28D5329F" w14:textId="77777777" w:rsidTr="00E03532">
        <w:trPr>
          <w:trHeight w:val="3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AC461" w14:textId="48096A0E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A52A8" w14:textId="7C00F87C" w:rsidR="00BD6366" w:rsidRPr="00945BC1" w:rsidRDefault="00112FC0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M</w:t>
            </w:r>
            <w:r w:rsidR="003B01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CC7D00" w14:textId="5F7DF985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458F2" w14:textId="1F19F276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4FDC7" w14:textId="06F6A055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F8882C" w14:textId="7792AC70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CC166" w14:textId="04D8C065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E42F7C" w14:textId="52401350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KIT exon 11 (W557_K558del)</w:t>
            </w:r>
          </w:p>
        </w:tc>
      </w:tr>
      <w:tr w:rsidR="00BD6366" w14:paraId="4DA03990" w14:textId="77777777" w:rsidTr="00E03532">
        <w:trPr>
          <w:trHeight w:val="32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3C6D2" w14:textId="2C367F91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DCFFA" w14:textId="4C49AB9A" w:rsidR="00BD6366" w:rsidRPr="00945BC1" w:rsidRDefault="00112FC0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S</w:t>
            </w:r>
            <w:r w:rsidR="003B01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F1D96" w14:textId="18A1F417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EDF47" w14:textId="03906BC5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89430" w14:textId="6C16FC38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B9D6C6" w14:textId="0EDB19EC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11B88" w14:textId="0A598ED4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3A13AF" w14:textId="181668F4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PDFGRA exon1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23B59">
              <w:rPr>
                <w:rFonts w:ascii="Times New Roman" w:hAnsi="Times New Roman" w:cs="Times New Roman"/>
              </w:rPr>
              <w:t>I843_D846de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D6366" w14:paraId="3521DB32" w14:textId="77777777" w:rsidTr="00E03532">
        <w:trPr>
          <w:trHeight w:val="3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D2062" w14:textId="41C8A768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33125" w14:textId="414904D8" w:rsidR="00BD6366" w:rsidRPr="00945BC1" w:rsidRDefault="00112FC0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S</w:t>
            </w:r>
            <w:r w:rsidR="003B01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6005A0" w14:textId="4AC07772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4A38A" w14:textId="4629CED6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2CBDC" w14:textId="71F40303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391E2" w14:textId="6507C582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07892" w14:textId="28C90DF8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AE616B" w14:textId="7A3E9408" w:rsidR="00BD6366" w:rsidRPr="00945BC1" w:rsidRDefault="00BD6366" w:rsidP="00B965CF">
            <w:pPr>
              <w:jc w:val="left"/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KIT exon 11 (V560D)</w:t>
            </w:r>
          </w:p>
        </w:tc>
      </w:tr>
      <w:tr w:rsidR="00BD6366" w14:paraId="625C69BC" w14:textId="77777777" w:rsidTr="00E03532">
        <w:trPr>
          <w:trHeight w:val="326"/>
        </w:trPr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E2D338" w14:textId="0E422906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7FC4DB" w14:textId="294B9A67" w:rsidR="00BD6366" w:rsidRPr="00945BC1" w:rsidRDefault="00112FC0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S</w:t>
            </w:r>
            <w:r w:rsidR="003B01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CE052E" w14:textId="79714562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A976AD" w14:textId="500D9FF3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3A90D4" w14:textId="7F1C196A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D307E1" w14:textId="4DC1DF48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E22E09" w14:textId="4429AA5A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 w:rsidRPr="00945BC1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0CED4E" w14:textId="2B0C9919" w:rsidR="00BD6366" w:rsidRPr="00945BC1" w:rsidRDefault="00BD6366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A634C" w14:paraId="0A58DA10" w14:textId="77777777" w:rsidTr="00F934EB">
        <w:trPr>
          <w:trHeight w:val="326"/>
        </w:trPr>
        <w:tc>
          <w:tcPr>
            <w:tcW w:w="11057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FC3C2B" w14:textId="359CCA1C" w:rsidR="007A634C" w:rsidRDefault="00FD3792" w:rsidP="00B965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E1C6C">
              <w:rPr>
                <w:rFonts w:ascii="Times New Roman" w:hAnsi="Times New Roman" w:cs="Times New Roman"/>
              </w:rPr>
              <w:t xml:space="preserve">LS: low </w:t>
            </w:r>
            <w:bookmarkStart w:id="0" w:name="OLE_LINK1"/>
            <w:bookmarkStart w:id="1" w:name="OLE_LINK2"/>
            <w:r w:rsidR="00DE1C6C">
              <w:rPr>
                <w:rFonts w:ascii="Times New Roman" w:hAnsi="Times New Roman" w:cs="Times New Roman"/>
              </w:rPr>
              <w:t>risk stratification</w:t>
            </w:r>
            <w:bookmarkEnd w:id="0"/>
            <w:bookmarkEnd w:id="1"/>
            <w:r w:rsidR="00DE1C6C">
              <w:rPr>
                <w:rFonts w:ascii="Times New Roman" w:hAnsi="Times New Roman" w:cs="Times New Roman"/>
              </w:rPr>
              <w:t xml:space="preserve">; HBM: high risk stratification based on mitotic count; HBS: high risk stratification based on tumor size; </w:t>
            </w:r>
            <w:r w:rsidR="00F934EB">
              <w:rPr>
                <w:rFonts w:ascii="Times New Roman" w:hAnsi="Times New Roman" w:cs="Times New Roman"/>
              </w:rPr>
              <w:t>NA</w:t>
            </w:r>
            <w:r w:rsidR="00F8704F">
              <w:rPr>
                <w:rFonts w:ascii="Times New Roman" w:hAnsi="Times New Roman" w:cs="Times New Roman"/>
              </w:rPr>
              <w:t xml:space="preserve">: not </w:t>
            </w:r>
            <w:r w:rsidR="00BB7160">
              <w:rPr>
                <w:rFonts w:ascii="Times New Roman" w:hAnsi="Times New Roman" w:cs="Times New Roman"/>
              </w:rPr>
              <w:t>available</w:t>
            </w:r>
            <w:r w:rsidR="00DE1C6C">
              <w:rPr>
                <w:rFonts w:ascii="Times New Roman" w:hAnsi="Times New Roman" w:cs="Times New Roman"/>
              </w:rPr>
              <w:t>.</w:t>
            </w:r>
          </w:p>
          <w:p w14:paraId="60E9F495" w14:textId="6B1DB610" w:rsidR="00BB7160" w:rsidRPr="00E07464" w:rsidRDefault="00E07464" w:rsidP="00E074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E07464">
              <w:rPr>
                <w:rFonts w:ascii="Times New Roman" w:hAnsi="Times New Roman" w:cs="Times New Roman"/>
              </w:rPr>
              <w:t xml:space="preserve">Risk </w:t>
            </w:r>
            <w:r>
              <w:rPr>
                <w:rFonts w:ascii="Times New Roman" w:hAnsi="Times New Roman" w:cs="Times New Roman"/>
              </w:rPr>
              <w:t xml:space="preserve">classification </w:t>
            </w:r>
            <w:r w:rsidR="00862926">
              <w:rPr>
                <w:rFonts w:ascii="Times New Roman" w:hAnsi="Times New Roman" w:cs="Times New Roman"/>
              </w:rPr>
              <w:t>was based on</w:t>
            </w:r>
            <w:r w:rsidR="00E03532">
              <w:rPr>
                <w:rFonts w:ascii="Times New Roman" w:hAnsi="Times New Roman" w:cs="Times New Roman"/>
              </w:rPr>
              <w:t xml:space="preserve"> the modified NIH risk stratification.</w:t>
            </w:r>
            <w:r w:rsidR="00E03532">
              <w:rPr>
                <w:rFonts w:ascii="AdvOT5843c571" w:hAnsi="AdvOT5843c571" w:cs="AdvOT5843c571"/>
                <w:kern w:val="0"/>
                <w:sz w:val="16"/>
                <w:szCs w:val="16"/>
              </w:rPr>
              <w:t xml:space="preserve"> </w:t>
            </w:r>
          </w:p>
        </w:tc>
      </w:tr>
    </w:tbl>
    <w:p w14:paraId="3D827B32" w14:textId="77777777" w:rsidR="00E03229" w:rsidRDefault="00E03229"/>
    <w:sectPr w:rsidR="00E03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A9D90" w14:textId="77777777" w:rsidR="00116BB3" w:rsidRDefault="00116BB3" w:rsidP="004A277B">
      <w:r>
        <w:separator/>
      </w:r>
    </w:p>
  </w:endnote>
  <w:endnote w:type="continuationSeparator" w:id="0">
    <w:p w14:paraId="5EFFC4C4" w14:textId="77777777" w:rsidR="00116BB3" w:rsidRDefault="00116BB3" w:rsidP="004A2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93353A" w14:textId="77777777" w:rsidR="00116BB3" w:rsidRDefault="00116BB3" w:rsidP="004A277B">
      <w:r>
        <w:separator/>
      </w:r>
    </w:p>
  </w:footnote>
  <w:footnote w:type="continuationSeparator" w:id="0">
    <w:p w14:paraId="5BD0B964" w14:textId="77777777" w:rsidR="00116BB3" w:rsidRDefault="00116BB3" w:rsidP="004A27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941AF7"/>
    <w:multiLevelType w:val="hybridMultilevel"/>
    <w:tmpl w:val="770EEC64"/>
    <w:lvl w:ilvl="0" w:tplc="7CAE95E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14313A"/>
    <w:multiLevelType w:val="hybridMultilevel"/>
    <w:tmpl w:val="BE125A14"/>
    <w:lvl w:ilvl="0" w:tplc="E2A2E4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CD2"/>
    <w:rsid w:val="00005385"/>
    <w:rsid w:val="000F244F"/>
    <w:rsid w:val="00112FC0"/>
    <w:rsid w:val="00116BB3"/>
    <w:rsid w:val="00243A7D"/>
    <w:rsid w:val="002D40E2"/>
    <w:rsid w:val="002E3D87"/>
    <w:rsid w:val="002F2FBF"/>
    <w:rsid w:val="00353A56"/>
    <w:rsid w:val="00362189"/>
    <w:rsid w:val="00395AE0"/>
    <w:rsid w:val="003B0150"/>
    <w:rsid w:val="00417DC5"/>
    <w:rsid w:val="004A277B"/>
    <w:rsid w:val="004E25D4"/>
    <w:rsid w:val="005753C9"/>
    <w:rsid w:val="005B7BC4"/>
    <w:rsid w:val="00670BF4"/>
    <w:rsid w:val="007070E8"/>
    <w:rsid w:val="00723B59"/>
    <w:rsid w:val="0073311B"/>
    <w:rsid w:val="007A634C"/>
    <w:rsid w:val="007C1EF7"/>
    <w:rsid w:val="007D7A75"/>
    <w:rsid w:val="008132ED"/>
    <w:rsid w:val="00862926"/>
    <w:rsid w:val="00870D89"/>
    <w:rsid w:val="008A068A"/>
    <w:rsid w:val="00936FF0"/>
    <w:rsid w:val="00945BC1"/>
    <w:rsid w:val="00965EF1"/>
    <w:rsid w:val="009A3477"/>
    <w:rsid w:val="00A61DE7"/>
    <w:rsid w:val="00B02E60"/>
    <w:rsid w:val="00B24E39"/>
    <w:rsid w:val="00B965CF"/>
    <w:rsid w:val="00BB7160"/>
    <w:rsid w:val="00BC5CD2"/>
    <w:rsid w:val="00BD6366"/>
    <w:rsid w:val="00BE64C7"/>
    <w:rsid w:val="00C23180"/>
    <w:rsid w:val="00C96C85"/>
    <w:rsid w:val="00CB2D5F"/>
    <w:rsid w:val="00DE1C6C"/>
    <w:rsid w:val="00E03229"/>
    <w:rsid w:val="00E03532"/>
    <w:rsid w:val="00E07464"/>
    <w:rsid w:val="00F45467"/>
    <w:rsid w:val="00F8704F"/>
    <w:rsid w:val="00F934EB"/>
    <w:rsid w:val="00FD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C70BF"/>
  <w15:chartTrackingRefBased/>
  <w15:docId w15:val="{A29636D6-DE5F-43B0-B1DF-A63CB645C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77B"/>
    <w:rPr>
      <w:sz w:val="18"/>
      <w:szCs w:val="18"/>
    </w:rPr>
  </w:style>
  <w:style w:type="table" w:styleId="a7">
    <w:name w:val="Table Grid"/>
    <w:basedOn w:val="a1"/>
    <w:uiPriority w:val="39"/>
    <w:rsid w:val="004A2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A277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result-poslist">
    <w:name w:val="result-poslist"/>
    <w:basedOn w:val="a"/>
    <w:rsid w:val="00C231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entenceeng">
    <w:name w:val="sentence_eng"/>
    <w:basedOn w:val="a0"/>
    <w:rsid w:val="00C23180"/>
  </w:style>
  <w:style w:type="character" w:customStyle="1" w:styleId="src">
    <w:name w:val="src"/>
    <w:basedOn w:val="a0"/>
    <w:rsid w:val="00C23180"/>
  </w:style>
  <w:style w:type="paragraph" w:customStyle="1" w:styleId="exam">
    <w:name w:val="exam"/>
    <w:basedOn w:val="a"/>
    <w:rsid w:val="00C231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">
    <w:name w:val="tran"/>
    <w:basedOn w:val="a0"/>
    <w:rsid w:val="00C23180"/>
  </w:style>
  <w:style w:type="paragraph" w:styleId="a8">
    <w:name w:val="List Paragraph"/>
    <w:basedOn w:val="a"/>
    <w:uiPriority w:val="34"/>
    <w:qFormat/>
    <w:rsid w:val="00BB71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9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11743</dc:creator>
  <cp:keywords/>
  <dc:description/>
  <cp:lastModifiedBy>lei dai</cp:lastModifiedBy>
  <cp:revision>51</cp:revision>
  <dcterms:created xsi:type="dcterms:W3CDTF">2019-09-27T02:49:00Z</dcterms:created>
  <dcterms:modified xsi:type="dcterms:W3CDTF">2020-05-17T09:13:00Z</dcterms:modified>
</cp:coreProperties>
</file>